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5D7" w:rsidRPr="007C2773" w:rsidRDefault="00D35FA5" w:rsidP="007C2773">
      <w:pPr>
        <w:spacing w:after="0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4</w:t>
      </w:r>
      <w:r w:rsidR="005325D7" w:rsidRPr="00D35FA5">
        <w:rPr>
          <w:rFonts w:ascii="Arial" w:hAnsi="Arial" w:cs="Arial"/>
          <w:b/>
          <w:lang w:val="en-GB"/>
        </w:rPr>
        <w:t>.</w:t>
      </w:r>
      <w:r w:rsidR="008056A1">
        <w:rPr>
          <w:rFonts w:ascii="Arial" w:hAnsi="Arial" w:cs="Arial"/>
          <w:b/>
          <w:lang w:val="en-GB"/>
        </w:rPr>
        <w:t xml:space="preserve"> </w:t>
      </w:r>
      <w:r w:rsidR="008056A1" w:rsidRPr="007C2773">
        <w:rPr>
          <w:rFonts w:ascii="Arial" w:hAnsi="Arial" w:cs="Arial"/>
          <w:lang w:val="en-GB"/>
        </w:rPr>
        <w:t>E</w:t>
      </w:r>
      <w:r w:rsidR="00EB4B70" w:rsidRPr="007C2773">
        <w:rPr>
          <w:rFonts w:ascii="Arial" w:hAnsi="Arial" w:cs="Arial"/>
          <w:lang w:val="en-GB"/>
        </w:rPr>
        <w:t>igenvectors of the correlation matrix (</w:t>
      </w:r>
      <w:proofErr w:type="spellStart"/>
      <w:r w:rsidR="00EB4B70" w:rsidRPr="004B3745">
        <w:rPr>
          <w:rFonts w:ascii="Arial" w:hAnsi="Arial" w:cs="Arial"/>
          <w:i/>
          <w:lang w:val="en-GB"/>
        </w:rPr>
        <w:t>Fst</w:t>
      </w:r>
      <w:proofErr w:type="spellEnd"/>
      <w:r w:rsidR="00EB4B70" w:rsidRPr="004B3745">
        <w:rPr>
          <w:rFonts w:ascii="Arial" w:hAnsi="Arial" w:cs="Arial"/>
          <w:i/>
          <w:lang w:val="en-GB"/>
        </w:rPr>
        <w:t xml:space="preserve"> </w:t>
      </w:r>
      <w:r w:rsidR="00EB4B70" w:rsidRPr="007C2773">
        <w:rPr>
          <w:rFonts w:ascii="Arial" w:hAnsi="Arial" w:cs="Arial"/>
          <w:lang w:val="en-GB"/>
        </w:rPr>
        <w:t>matrix)</w:t>
      </w:r>
      <w:r w:rsidR="007C2773">
        <w:rPr>
          <w:rFonts w:ascii="Arial" w:hAnsi="Arial" w:cs="Arial"/>
          <w:lang w:val="en-GB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33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C1EF7" w:rsidRPr="007C2773" w:rsidTr="002C1EF7">
        <w:trPr>
          <w:jc w:val="center"/>
        </w:trPr>
        <w:tc>
          <w:tcPr>
            <w:tcW w:w="837" w:type="dxa"/>
            <w:vMerge w:val="restart"/>
            <w:vAlign w:val="center"/>
          </w:tcPr>
          <w:p w:rsidR="002C1EF7" w:rsidRPr="002C1EF7" w:rsidRDefault="002C1EF7" w:rsidP="002C1E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C1EF7">
              <w:rPr>
                <w:rFonts w:ascii="Arial" w:hAnsi="Arial" w:cs="Arial"/>
                <w:b/>
                <w:sz w:val="20"/>
                <w:szCs w:val="20"/>
              </w:rPr>
              <w:t>Haplogroup</w:t>
            </w:r>
            <w:proofErr w:type="spellEnd"/>
          </w:p>
        </w:tc>
        <w:tc>
          <w:tcPr>
            <w:tcW w:w="11340" w:type="dxa"/>
            <w:gridSpan w:val="10"/>
          </w:tcPr>
          <w:p w:rsidR="002C1EF7" w:rsidRPr="007C7B01" w:rsidRDefault="00711E27" w:rsidP="00711E2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igenvectors</w:t>
            </w:r>
          </w:p>
        </w:tc>
      </w:tr>
      <w:tr w:rsidR="002C1EF7" w:rsidRPr="007C7B01" w:rsidTr="005325D7">
        <w:trPr>
          <w:jc w:val="center"/>
        </w:trPr>
        <w:tc>
          <w:tcPr>
            <w:tcW w:w="837" w:type="dxa"/>
            <w:vMerge/>
          </w:tcPr>
          <w:p w:rsidR="002C1EF7" w:rsidRPr="007C7B01" w:rsidRDefault="002C1EF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2C1EF7" w:rsidRPr="007C7B01" w:rsidRDefault="002C1EF7" w:rsidP="007C7B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7B01">
              <w:rPr>
                <w:rFonts w:ascii="Arial" w:hAnsi="Arial" w:cs="Arial"/>
                <w:b/>
                <w:sz w:val="20"/>
                <w:szCs w:val="20"/>
                <w:lang w:val="en-GB"/>
              </w:rPr>
              <w:t>Fact.1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ct.2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ct.3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ct.4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ct.5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ct.6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ct.7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ct.8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act.9</w:t>
            </w:r>
          </w:p>
        </w:tc>
        <w:tc>
          <w:tcPr>
            <w:tcW w:w="1134" w:type="dxa"/>
          </w:tcPr>
          <w:p w:rsidR="002C1EF7" w:rsidRPr="007C7B01" w:rsidRDefault="002C1EF7" w:rsidP="0000726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7B01">
              <w:rPr>
                <w:rFonts w:ascii="Arial" w:hAnsi="Arial" w:cs="Arial"/>
                <w:b/>
                <w:sz w:val="20"/>
                <w:szCs w:val="20"/>
                <w:lang w:val="en-GB"/>
              </w:rPr>
              <w:t>Fact.1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N1a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30322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5574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7037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9517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5119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3179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8453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34351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58125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90145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7707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50335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7122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1974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4014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6242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0601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0001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9631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85561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W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1378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7900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9084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32985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43895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34788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5402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1457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8173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45317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7109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1479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3781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44522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2517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7544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1053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54765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2393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32216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HV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8452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1512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36047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0184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0807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6219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1627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42865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33322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76448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3746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4719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9324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4787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2632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42709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51399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5523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7465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68731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5618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1208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47591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6846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5971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4023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31988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0125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4155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28743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6980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47672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2815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7511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1078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9829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3923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8906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48328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21735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5188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2136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1317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8794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0111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63273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8990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2203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3987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13089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J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3207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0290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47087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1331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41202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1357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5030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1284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2774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469642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U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34886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2858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2419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6450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4568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4798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6024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1688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9675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31791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U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7707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50335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7122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1974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4014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6242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0601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0001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9631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85561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U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2539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1858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3593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4363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61326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30623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8741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7820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8419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310884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U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39057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7486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4738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2136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7914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8220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0340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4090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9938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455998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U5a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32865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7495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5927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34804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3466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0823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58884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4504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9543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366078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U5b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37047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2134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9154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1102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1921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6605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0626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5045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3157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23553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U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1929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5344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8479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41368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18801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0670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413663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1503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66375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66554</w:t>
            </w:r>
          </w:p>
        </w:tc>
      </w:tr>
      <w:tr w:rsidR="007C7B01" w:rsidRPr="005325D7" w:rsidTr="005325D7">
        <w:trPr>
          <w:jc w:val="center"/>
        </w:trPr>
        <w:tc>
          <w:tcPr>
            <w:tcW w:w="837" w:type="dxa"/>
            <w:vAlign w:val="center"/>
          </w:tcPr>
          <w:p w:rsidR="007C7B01" w:rsidRPr="005325D7" w:rsidRDefault="007C7B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25D7">
              <w:rPr>
                <w:rFonts w:ascii="Arial" w:hAnsi="Arial" w:cs="Arial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89422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6613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498808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007226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30604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00577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005490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135339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-0,232121</w:t>
            </w:r>
          </w:p>
        </w:tc>
        <w:tc>
          <w:tcPr>
            <w:tcW w:w="1134" w:type="dxa"/>
            <w:vAlign w:val="center"/>
          </w:tcPr>
          <w:p w:rsidR="007C7B01" w:rsidRPr="005325D7" w:rsidRDefault="007C7B01" w:rsidP="00196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5D7">
              <w:rPr>
                <w:rFonts w:ascii="Arial" w:hAnsi="Arial" w:cs="Arial"/>
                <w:color w:val="000000"/>
                <w:sz w:val="20"/>
                <w:szCs w:val="20"/>
              </w:rPr>
              <w:t>0,295868</w:t>
            </w:r>
          </w:p>
        </w:tc>
      </w:tr>
    </w:tbl>
    <w:p w:rsidR="007545D0" w:rsidRPr="005325D7" w:rsidRDefault="007545D0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7545D0" w:rsidRPr="005325D7" w:rsidSect="001969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9BF"/>
    <w:rsid w:val="001969BF"/>
    <w:rsid w:val="002473C7"/>
    <w:rsid w:val="002C1EF7"/>
    <w:rsid w:val="004B3745"/>
    <w:rsid w:val="005325D7"/>
    <w:rsid w:val="00711E27"/>
    <w:rsid w:val="007545D0"/>
    <w:rsid w:val="007C2773"/>
    <w:rsid w:val="007C7B01"/>
    <w:rsid w:val="008056A1"/>
    <w:rsid w:val="00D35FA5"/>
    <w:rsid w:val="00EB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96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96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77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4-06-22T15:31:00Z</dcterms:created>
  <dcterms:modified xsi:type="dcterms:W3CDTF">2014-06-28T19:23:00Z</dcterms:modified>
</cp:coreProperties>
</file>